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1"/>
        <w:gridCol w:w="1378"/>
        <w:gridCol w:w="1532"/>
        <w:gridCol w:w="1532"/>
        <w:gridCol w:w="918"/>
        <w:gridCol w:w="1209"/>
      </w:tblGrid>
      <w:tr w:rsidR="00BF3957" w:rsidRPr="00507C93" w14:paraId="50F96CA8" w14:textId="77777777" w:rsidTr="00B64273">
        <w:trPr>
          <w:cantSplit/>
        </w:trPr>
        <w:tc>
          <w:tcPr>
            <w:tcW w:w="9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02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451"/>
              <w:gridCol w:w="1378"/>
              <w:gridCol w:w="1532"/>
              <w:gridCol w:w="1532"/>
              <w:gridCol w:w="918"/>
              <w:gridCol w:w="1209"/>
            </w:tblGrid>
            <w:tr w:rsidR="00507C93" w:rsidRPr="00507C93" w14:paraId="27D6604C" w14:textId="77777777" w:rsidTr="004F2C23">
              <w:trPr>
                <w:cantSplit/>
              </w:trPr>
              <w:tc>
                <w:tcPr>
                  <w:tcW w:w="902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33AF3C" w14:textId="0BEB1D3A" w:rsidR="00507C93" w:rsidRPr="00445560" w:rsidRDefault="00507C93" w:rsidP="00507C93">
                  <w:pPr>
                    <w:widowControl/>
                    <w:autoSpaceDE/>
                    <w:autoSpaceDN/>
                    <w:adjustRightInd/>
                    <w:spacing w:after="160" w:line="320" w:lineRule="atLeast"/>
                    <w:ind w:left="60" w:right="60"/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</w:pPr>
                  <w:r w:rsidRPr="00445560"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Pairwise comparisons, post-hoc Dunn-</w:t>
                  </w:r>
                  <w:proofErr w:type="spellStart"/>
                  <w:r w:rsidRPr="00445560"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Bonferroni</w:t>
                  </w:r>
                  <w:proofErr w:type="spellEnd"/>
                  <w:r w:rsidRPr="00445560"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 xml:space="preserve"> tests</w:t>
                  </w:r>
                  <w:r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; subjective burden</w:t>
                  </w:r>
                  <w:r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; total sample</w:t>
                  </w:r>
                </w:p>
              </w:tc>
            </w:tr>
            <w:tr w:rsidR="00507C93" w:rsidRPr="007F5146" w14:paraId="3F7C0264" w14:textId="77777777" w:rsidTr="004F2C23">
              <w:trPr>
                <w:cantSplit/>
              </w:trPr>
              <w:tc>
                <w:tcPr>
                  <w:tcW w:w="2451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663912BB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 w:rsidRPr="007F5146">
                    <w:rPr>
                      <w:rFonts w:ascii="Arial" w:hAnsi="Arial" w:cs="Arial"/>
                    </w:rPr>
                    <w:t>Sample 1-Sample 2</w:t>
                  </w:r>
                </w:p>
              </w:tc>
              <w:tc>
                <w:tcPr>
                  <w:tcW w:w="1378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369088F2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Test </w:t>
                  </w:r>
                  <w:proofErr w:type="spellStart"/>
                  <w:r>
                    <w:rPr>
                      <w:rFonts w:ascii="Arial" w:hAnsi="Arial" w:cs="Arial"/>
                    </w:rPr>
                    <w:t>Statistics</w:t>
                  </w:r>
                  <w:proofErr w:type="spellEnd"/>
                </w:p>
              </w:tc>
              <w:tc>
                <w:tcPr>
                  <w:tcW w:w="1532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61E26CCD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</w:t>
                  </w:r>
                  <w:r w:rsidRPr="00761B34">
                    <w:rPr>
                      <w:rFonts w:ascii="Arial" w:hAnsi="Arial" w:cs="Arial"/>
                    </w:rPr>
                    <w:t xml:space="preserve">tandard </w:t>
                  </w:r>
                  <w:r>
                    <w:rPr>
                      <w:rFonts w:ascii="Arial" w:hAnsi="Arial" w:cs="Arial"/>
                    </w:rPr>
                    <w:t>E</w:t>
                  </w:r>
                  <w:r w:rsidRPr="00761B34">
                    <w:rPr>
                      <w:rFonts w:ascii="Arial" w:hAnsi="Arial" w:cs="Arial"/>
                    </w:rPr>
                    <w:t>rror</w:t>
                  </w:r>
                </w:p>
              </w:tc>
              <w:tc>
                <w:tcPr>
                  <w:tcW w:w="1532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4674D9DA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tandard T</w:t>
                  </w:r>
                  <w:r w:rsidRPr="00761B34">
                    <w:rPr>
                      <w:rFonts w:ascii="Arial" w:hAnsi="Arial" w:cs="Arial"/>
                    </w:rPr>
                    <w:t xml:space="preserve">est </w:t>
                  </w:r>
                  <w:proofErr w:type="spellStart"/>
                  <w:r>
                    <w:rPr>
                      <w:rFonts w:ascii="Arial" w:hAnsi="Arial" w:cs="Arial"/>
                    </w:rPr>
                    <w:t>S</w:t>
                  </w:r>
                  <w:r w:rsidRPr="00761B34">
                    <w:rPr>
                      <w:rFonts w:ascii="Arial" w:hAnsi="Arial" w:cs="Arial"/>
                    </w:rPr>
                    <w:t>tatistics</w:t>
                  </w:r>
                  <w:proofErr w:type="spellEnd"/>
                </w:p>
              </w:tc>
              <w:tc>
                <w:tcPr>
                  <w:tcW w:w="918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0BD650D2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7F5146">
                    <w:rPr>
                      <w:rFonts w:ascii="Arial" w:hAnsi="Arial" w:cs="Arial"/>
                    </w:rPr>
                    <w:t>Sig</w:t>
                  </w:r>
                  <w:proofErr w:type="spellEnd"/>
                  <w:r w:rsidRPr="007F5146">
                    <w:rPr>
                      <w:rFonts w:ascii="Arial" w:hAnsi="Arial" w:cs="Arial"/>
                    </w:rPr>
                    <w:t>.</w:t>
                  </w:r>
                </w:p>
              </w:tc>
              <w:tc>
                <w:tcPr>
                  <w:tcW w:w="1209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37E74CD9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>
                    <w:rPr>
                      <w:rFonts w:ascii="Arial" w:hAnsi="Arial" w:cs="Arial"/>
                    </w:rPr>
                    <w:t>Adap</w:t>
                  </w:r>
                  <w:proofErr w:type="spellEnd"/>
                  <w:r w:rsidRPr="007F5146">
                    <w:rPr>
                      <w:rFonts w:ascii="Arial" w:hAnsi="Arial" w:cs="Arial"/>
                    </w:rPr>
                    <w:t xml:space="preserve">. </w:t>
                  </w:r>
                  <w:proofErr w:type="spellStart"/>
                  <w:r w:rsidRPr="007F5146">
                    <w:rPr>
                      <w:rFonts w:ascii="Arial" w:hAnsi="Arial" w:cs="Arial"/>
                    </w:rPr>
                    <w:t>Sig.</w:t>
                  </w:r>
                  <w:r w:rsidRPr="007F5146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507C93" w14:paraId="58581EB0" w14:textId="77777777" w:rsidTr="004F2C23">
              <w:trPr>
                <w:cantSplit/>
              </w:trPr>
              <w:tc>
                <w:tcPr>
                  <w:tcW w:w="245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747CD7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Su_2021</w:t>
                  </w:r>
                </w:p>
              </w:tc>
              <w:tc>
                <w:tcPr>
                  <w:tcW w:w="137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E5F4A8" w14:textId="50150F52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50</w:t>
                  </w:r>
                </w:p>
              </w:tc>
              <w:tc>
                <w:tcPr>
                  <w:tcW w:w="153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E7C5D8" w14:textId="4BAFD4B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C9DD033" w14:textId="31FEFDA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506</w:t>
                  </w:r>
                </w:p>
              </w:tc>
              <w:tc>
                <w:tcPr>
                  <w:tcW w:w="91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49218C" w14:textId="557D7E5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613</w:t>
                  </w:r>
                </w:p>
              </w:tc>
              <w:tc>
                <w:tcPr>
                  <w:tcW w:w="120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98DCB6" w14:textId="0440934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49A8A247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9E2758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Sp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5839E8" w14:textId="470A84A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977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8B23213" w14:textId="19F89D85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37F6F8" w14:textId="6152BC0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3,307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0A496E" w14:textId="6B6B4ED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1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AFE9C8" w14:textId="6896F29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20</w:t>
                  </w:r>
                </w:p>
              </w:tc>
            </w:tr>
            <w:tr w:rsidR="00507C93" w14:paraId="5A453F18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666B1D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A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2811E7" w14:textId="4ABBCEF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444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D4380A5" w14:textId="5309F487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AAF67B" w14:textId="7A5B628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4,889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BEC3E5" w14:textId="068FA27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6E01BC" w14:textId="3178C52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2BD2080C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926598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5044F2" w14:textId="577E772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50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71D1C0" w14:textId="26ED9F9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788AACA" w14:textId="3527DC75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5,095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0CBA90" w14:textId="45D492B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05DDC1D" w14:textId="35846B0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45FF2E4F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8B8117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E41139" w14:textId="17580AEC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533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D755E39" w14:textId="67CC6DB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AC721E" w14:textId="1FEE2FB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5,190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A2D8B0" w14:textId="67E9C02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65FD871" w14:textId="79390D4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1BBD1700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A05C92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80C3F01" w14:textId="0C66DFA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916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D9EDC5" w14:textId="00F32065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836153" w14:textId="349A743C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6,487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39A748" w14:textId="0DAD0312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D3785C" w14:textId="6FFB6B7C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66E33229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28099B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Sp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055866" w14:textId="0538EB3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827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1D19C4" w14:textId="2D54937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7276CE" w14:textId="5765D9E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2,800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448763" w14:textId="48148EDC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5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0AD6E8" w14:textId="7E2D7CC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07</w:t>
                  </w:r>
                </w:p>
              </w:tc>
            </w:tr>
            <w:tr w:rsidR="00507C93" w14:paraId="483A0803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082B5B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A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742172" w14:textId="56E40F2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294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333CEA9" w14:textId="5DA5FFA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8BDE5F" w14:textId="7ADDE11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4,38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1DEA619" w14:textId="6EE2CC6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596E0C7" w14:textId="78F937B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11E7EC42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522D22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9A6D95" w14:textId="7585572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35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6ACD42" w14:textId="0BE7D85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515EFA" w14:textId="193F086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4,588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B57C5B" w14:textId="042C745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C70793D" w14:textId="6650FED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02715168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5F6451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981DB7" w14:textId="5B98F64C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383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B8C85B" w14:textId="737CC53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EAFA7E" w14:textId="6A95E36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4,68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98666C" w14:textId="0178EB8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9E3558" w14:textId="164BD902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5216E8E6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4CAD7D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8A882C9" w14:textId="4737CEF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766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3AE127D" w14:textId="44B26D6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8082B77" w14:textId="7E06CDD2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5,981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C7836D7" w14:textId="7D715B6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DCC24E" w14:textId="5455A2E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41538816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F1B318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0-Burden_A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707D00" w14:textId="77F968B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67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8786EAC" w14:textId="72B8D6B7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F3A981F" w14:textId="289B145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582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EABCB9" w14:textId="7DF04FC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1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56C86A" w14:textId="7C7D00E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3B76F3E6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C989E51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0-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5FE5999" w14:textId="21D4DD5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52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9C02A0F" w14:textId="0BF1486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1A555E" w14:textId="63706FC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788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949E1C5" w14:textId="25D5BF7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7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672EB0" w14:textId="309C2F3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5191485F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778FDA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0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ED67B1B" w14:textId="75E514F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556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3D9DA4" w14:textId="3138F53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D56674" w14:textId="7B277BD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88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C87417" w14:textId="28743FC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6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1A6B40" w14:textId="5FDB427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6D10956A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924159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0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E1CF31" w14:textId="6DAF5A6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939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7D67F2A" w14:textId="3E6CF6A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AD94B8B" w14:textId="2D86477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3,180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33F2CE" w14:textId="4AE2A73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1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F6A47A" w14:textId="39D9664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31</w:t>
                  </w:r>
                </w:p>
              </w:tc>
            </w:tr>
            <w:tr w:rsidR="00507C93" w14:paraId="2EF0432C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40ED15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A_2020-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5D415EC" w14:textId="7AD7D6D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061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59C9A9" w14:textId="3FE22B3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9A4AD0" w14:textId="55964917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206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134CF20" w14:textId="7CAA349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837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FAD5FE" w14:textId="3701DC2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79D6AFEF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24DB6EA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A_2020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6F173D" w14:textId="0DF7535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89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2DB25AC" w14:textId="63B2666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411F43" w14:textId="546729B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301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5916C5" w14:textId="0D146C1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76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9CB5DB5" w14:textId="6A9989E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08C21CEF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C285318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A_2020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2088F84" w14:textId="479BF47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472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76A5F3" w14:textId="0F43F26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C943CD" w14:textId="692B3BE5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598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3AF839" w14:textId="00BC37E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1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517A00" w14:textId="3DFDBDD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7EB5B357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DCA284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1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536371" w14:textId="079D2B7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2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1AB673" w14:textId="062D4DD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D62FCB" w14:textId="086193F2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95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F46CAB" w14:textId="09460FF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92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7F9A181" w14:textId="683E87C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7D67B2E2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AE1CE0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Sp_2021-</w:t>
                  </w:r>
                  <w:r w:rsidRPr="00507C93">
                    <w:rPr>
                      <w:rFonts w:ascii="Arial" w:hAnsi="Arial" w:cs="Arial"/>
                      <w:lang w:val="en-US"/>
                    </w:rPr>
                    <w:lastRenderedPageBreak/>
                    <w:t>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196720E" w14:textId="6B0553CA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lastRenderedPageBreak/>
                    <w:t>,411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A22ACD" w14:textId="4677E04B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50B849" w14:textId="7B96AEB4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392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BACE99" w14:textId="7FC5BE96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6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94AAC2" w14:textId="4A9B3669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6EDEF043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0E468336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A_2021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422472E1" w14:textId="28B8AD59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383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0B57E76D" w14:textId="385626D7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9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4655F13A" w14:textId="5B38338A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297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6A14137C" w14:textId="1EC8E33D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9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1F3C7EF3" w14:textId="089D3166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</w:tbl>
          <w:p w14:paraId="12E8F03A" w14:textId="77777777" w:rsidR="00507C93" w:rsidRDefault="00507C93" w:rsidP="00D922EA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</w:p>
          <w:tbl>
            <w:tblPr>
              <w:tblW w:w="902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451"/>
              <w:gridCol w:w="1378"/>
              <w:gridCol w:w="1532"/>
              <w:gridCol w:w="1532"/>
              <w:gridCol w:w="918"/>
              <w:gridCol w:w="1209"/>
            </w:tblGrid>
            <w:tr w:rsidR="00507C93" w:rsidRPr="00507C93" w14:paraId="00DBAB7D" w14:textId="77777777" w:rsidTr="004F2C23">
              <w:trPr>
                <w:cantSplit/>
              </w:trPr>
              <w:tc>
                <w:tcPr>
                  <w:tcW w:w="902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D5D0A3" w14:textId="77777777" w:rsidR="00507C93" w:rsidRDefault="00507C93" w:rsidP="00507C93">
                  <w:pPr>
                    <w:widowControl/>
                    <w:autoSpaceDE/>
                    <w:autoSpaceDN/>
                    <w:adjustRightInd/>
                    <w:spacing w:after="160" w:line="320" w:lineRule="atLeast"/>
                    <w:ind w:left="60" w:right="60"/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</w:pPr>
                </w:p>
                <w:p w14:paraId="500F74B0" w14:textId="77777777" w:rsidR="00507C93" w:rsidRDefault="00507C93" w:rsidP="00507C93">
                  <w:pPr>
                    <w:widowControl/>
                    <w:autoSpaceDE/>
                    <w:autoSpaceDN/>
                    <w:adjustRightInd/>
                    <w:spacing w:after="160" w:line="320" w:lineRule="atLeast"/>
                    <w:ind w:left="60" w:right="60"/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</w:pPr>
                </w:p>
                <w:p w14:paraId="35545F60" w14:textId="4298CD52" w:rsidR="00507C93" w:rsidRPr="00445560" w:rsidRDefault="00507C93" w:rsidP="00507C93">
                  <w:pPr>
                    <w:widowControl/>
                    <w:autoSpaceDE/>
                    <w:autoSpaceDN/>
                    <w:adjustRightInd/>
                    <w:spacing w:after="160" w:line="320" w:lineRule="atLeast"/>
                    <w:ind w:left="60" w:right="60"/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</w:pPr>
                  <w:r w:rsidRPr="00445560"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Pairwise comparisons, post-hoc Dunn-</w:t>
                  </w:r>
                  <w:proofErr w:type="spellStart"/>
                  <w:r w:rsidRPr="00445560"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Bonferroni</w:t>
                  </w:r>
                  <w:proofErr w:type="spellEnd"/>
                  <w:r w:rsidRPr="00445560"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 xml:space="preserve"> tests</w:t>
                  </w:r>
                  <w:r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; subjective burden; total sample</w:t>
                  </w:r>
                  <w:r>
                    <w:rPr>
                      <w:rFonts w:ascii="Arial" w:hAnsi="Arial" w:cs="Arial"/>
                      <w:i/>
                      <w:iCs/>
                      <w:color w:val="auto"/>
                      <w:sz w:val="22"/>
                      <w:szCs w:val="22"/>
                      <w:lang w:val="en-US" w:eastAsia="en-US"/>
                    </w:rPr>
                    <w:t>; work in COVID-19 units</w:t>
                  </w:r>
                </w:p>
              </w:tc>
            </w:tr>
            <w:tr w:rsidR="00507C93" w:rsidRPr="007F5146" w14:paraId="08E57459" w14:textId="77777777" w:rsidTr="004F2C23">
              <w:trPr>
                <w:cantSplit/>
              </w:trPr>
              <w:tc>
                <w:tcPr>
                  <w:tcW w:w="2451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064E8413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 w:rsidRPr="007F5146">
                    <w:rPr>
                      <w:rFonts w:ascii="Arial" w:hAnsi="Arial" w:cs="Arial"/>
                    </w:rPr>
                    <w:t>Sample 1-Sample 2</w:t>
                  </w:r>
                </w:p>
              </w:tc>
              <w:tc>
                <w:tcPr>
                  <w:tcW w:w="1378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0D2D8015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Test </w:t>
                  </w:r>
                  <w:proofErr w:type="spellStart"/>
                  <w:r>
                    <w:rPr>
                      <w:rFonts w:ascii="Arial" w:hAnsi="Arial" w:cs="Arial"/>
                    </w:rPr>
                    <w:t>Statistics</w:t>
                  </w:r>
                  <w:proofErr w:type="spellEnd"/>
                </w:p>
              </w:tc>
              <w:tc>
                <w:tcPr>
                  <w:tcW w:w="1532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259766ED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</w:t>
                  </w:r>
                  <w:r w:rsidRPr="00761B34">
                    <w:rPr>
                      <w:rFonts w:ascii="Arial" w:hAnsi="Arial" w:cs="Arial"/>
                    </w:rPr>
                    <w:t xml:space="preserve">tandard </w:t>
                  </w:r>
                  <w:r>
                    <w:rPr>
                      <w:rFonts w:ascii="Arial" w:hAnsi="Arial" w:cs="Arial"/>
                    </w:rPr>
                    <w:t>E</w:t>
                  </w:r>
                  <w:r w:rsidRPr="00761B34">
                    <w:rPr>
                      <w:rFonts w:ascii="Arial" w:hAnsi="Arial" w:cs="Arial"/>
                    </w:rPr>
                    <w:t>rror</w:t>
                  </w:r>
                </w:p>
              </w:tc>
              <w:tc>
                <w:tcPr>
                  <w:tcW w:w="1532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3C545CA2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tandard T</w:t>
                  </w:r>
                  <w:r w:rsidRPr="00761B34">
                    <w:rPr>
                      <w:rFonts w:ascii="Arial" w:hAnsi="Arial" w:cs="Arial"/>
                    </w:rPr>
                    <w:t xml:space="preserve">est </w:t>
                  </w:r>
                  <w:proofErr w:type="spellStart"/>
                  <w:r>
                    <w:rPr>
                      <w:rFonts w:ascii="Arial" w:hAnsi="Arial" w:cs="Arial"/>
                    </w:rPr>
                    <w:t>S</w:t>
                  </w:r>
                  <w:r w:rsidRPr="00761B34">
                    <w:rPr>
                      <w:rFonts w:ascii="Arial" w:hAnsi="Arial" w:cs="Arial"/>
                    </w:rPr>
                    <w:t>tatistics</w:t>
                  </w:r>
                  <w:proofErr w:type="spellEnd"/>
                </w:p>
              </w:tc>
              <w:tc>
                <w:tcPr>
                  <w:tcW w:w="918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0B728A4C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7F5146">
                    <w:rPr>
                      <w:rFonts w:ascii="Arial" w:hAnsi="Arial" w:cs="Arial"/>
                    </w:rPr>
                    <w:t>Sig</w:t>
                  </w:r>
                  <w:proofErr w:type="spellEnd"/>
                  <w:r w:rsidRPr="007F5146">
                    <w:rPr>
                      <w:rFonts w:ascii="Arial" w:hAnsi="Arial" w:cs="Arial"/>
                    </w:rPr>
                    <w:t>.</w:t>
                  </w:r>
                </w:p>
              </w:tc>
              <w:tc>
                <w:tcPr>
                  <w:tcW w:w="1209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4430381C" w14:textId="77777777" w:rsidR="00507C93" w:rsidRPr="007F5146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>
                    <w:rPr>
                      <w:rFonts w:ascii="Arial" w:hAnsi="Arial" w:cs="Arial"/>
                    </w:rPr>
                    <w:t>Adap</w:t>
                  </w:r>
                  <w:proofErr w:type="spellEnd"/>
                  <w:r w:rsidRPr="007F5146">
                    <w:rPr>
                      <w:rFonts w:ascii="Arial" w:hAnsi="Arial" w:cs="Arial"/>
                    </w:rPr>
                    <w:t xml:space="preserve">. </w:t>
                  </w:r>
                  <w:proofErr w:type="spellStart"/>
                  <w:r w:rsidRPr="007F5146">
                    <w:rPr>
                      <w:rFonts w:ascii="Arial" w:hAnsi="Arial" w:cs="Arial"/>
                    </w:rPr>
                    <w:t>Sig.</w:t>
                  </w:r>
                  <w:r w:rsidRPr="007F5146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507C93" w14:paraId="46778FF7" w14:textId="77777777" w:rsidTr="004F2C23">
              <w:trPr>
                <w:cantSplit/>
              </w:trPr>
              <w:tc>
                <w:tcPr>
                  <w:tcW w:w="245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AD3C91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Su_2021</w:t>
                  </w:r>
                </w:p>
              </w:tc>
              <w:tc>
                <w:tcPr>
                  <w:tcW w:w="137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1F97665" w14:textId="19BBCBE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16</w:t>
                  </w:r>
                </w:p>
              </w:tc>
              <w:tc>
                <w:tcPr>
                  <w:tcW w:w="153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A3FD3DD" w14:textId="2CB256D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AF9097" w14:textId="013E7E9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284</w:t>
                  </w:r>
                </w:p>
              </w:tc>
              <w:tc>
                <w:tcPr>
                  <w:tcW w:w="91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34AB962" w14:textId="33BFF9A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776</w:t>
                  </w:r>
                </w:p>
              </w:tc>
              <w:tc>
                <w:tcPr>
                  <w:tcW w:w="120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B6DE37" w14:textId="4EFC6435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357E0010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3DAC21B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Sp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557BAC" w14:textId="7D09958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87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7644AF" w14:textId="5989DA7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35C730" w14:textId="1E5C9AC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2,14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A275F91" w14:textId="5E1E932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32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8A236E" w14:textId="67CD34A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674</w:t>
                  </w:r>
                </w:p>
              </w:tc>
            </w:tr>
            <w:tr w:rsidR="00507C93" w14:paraId="0651A84C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D53C21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A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70A16B" w14:textId="6C804F5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563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ED6122" w14:textId="36A4B43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B43855" w14:textId="08F23B1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3,827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E1ECB2" w14:textId="4DA553EC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423E03" w14:textId="187281B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3</w:t>
                  </w:r>
                </w:p>
              </w:tc>
            </w:tr>
            <w:tr w:rsidR="00507C93" w14:paraId="5DE693AF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B22FB9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DD83F5" w14:textId="70BB0A7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643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1C06E1" w14:textId="44FEAAC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40940C" w14:textId="79055C1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4,024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7C4D94" w14:textId="0BC2149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B8E999" w14:textId="2EFE39C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1</w:t>
                  </w:r>
                </w:p>
              </w:tc>
            </w:tr>
            <w:tr w:rsidR="00507C93" w14:paraId="57BBA8BC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BC7936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683083F" w14:textId="7B0117C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643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E04E00" w14:textId="67EB340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1D2C2A" w14:textId="72CCDB9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4,024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34431E" w14:textId="70CD3A4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FF931E" w14:textId="4A8EE74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1</w:t>
                  </w:r>
                </w:p>
              </w:tc>
            </w:tr>
            <w:tr w:rsidR="00507C93" w14:paraId="1C35DBAB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450F09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0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5EA4D5" w14:textId="3307F075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84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E6740B" w14:textId="72D385E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FE9CB7" w14:textId="06A93E5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4,527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3CF06B2" w14:textId="0AC1D64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840E248" w14:textId="7A18E5F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32B9F1E0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38FE18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Sp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78C9CA" w14:textId="0810659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759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E239E1" w14:textId="0D2B660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D32B01" w14:textId="0EAF7ED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859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259D07" w14:textId="1FE3DAD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63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060350" w14:textId="18FEA6C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6059C747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80E1BD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A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560CE73" w14:textId="213DE3D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446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DCF3DC" w14:textId="3A4891D4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840FD9" w14:textId="1BA7C73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3,54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60B1E7" w14:textId="24FC34E3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95BBFD" w14:textId="77D5438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8</w:t>
                  </w:r>
                </w:p>
              </w:tc>
            </w:tr>
            <w:tr w:rsidR="00507C93" w14:paraId="6CDD0374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F3EDDFC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D6FBAA" w14:textId="4996CB7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527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78190FC" w14:textId="6C01608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A3E06D" w14:textId="57F2D9A2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3,740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E57703" w14:textId="39EEF15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137786" w14:textId="027CCC0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4</w:t>
                  </w:r>
                </w:p>
              </w:tc>
            </w:tr>
            <w:tr w:rsidR="00507C93" w14:paraId="3BB6D890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DA66AF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A236FE" w14:textId="3FA3D15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527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8248C03" w14:textId="3273EAA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1C0B7C" w14:textId="7D01C0A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3,740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F156F5" w14:textId="5BFA09E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0A1D6B5" w14:textId="68E07C1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4</w:t>
                  </w:r>
                </w:p>
              </w:tc>
            </w:tr>
            <w:tr w:rsidR="00507C93" w14:paraId="50273269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9EDAFC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u_2021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43EB1D" w14:textId="6FE7CC6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732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9F6ADC" w14:textId="0A085B5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D36405" w14:textId="4190308D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4,24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B0F573" w14:textId="41883CE1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C50A42" w14:textId="2F38DB1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</w:tr>
            <w:tr w:rsidR="00507C93" w14:paraId="46213126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C5B4F9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0-Burden_A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BC6B3A" w14:textId="223D924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68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6A87CF" w14:textId="4A81A47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1E8CDB7" w14:textId="3E2B419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684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28C431" w14:textId="24D8E17C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92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FB560D" w14:textId="084B580F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7E657310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676589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0-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AEED5E" w14:textId="729ED849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76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8D51C9E" w14:textId="6951B97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B7D8B4" w14:textId="3A37DCAE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881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013C40" w14:textId="56A89965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6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7101F9" w14:textId="45F7A0DB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14:paraId="4C3C1AB1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FC3A32" w14:textId="77777777" w:rsid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urden_Sp_2020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51516E" w14:textId="6085720A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76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ADA474" w14:textId="6D89FE7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58AD885" w14:textId="71EC0818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1,881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A1531C" w14:textId="1412C346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6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FE4F7C" w14:textId="7E45B740" w:rsid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4FF32969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D8DF8D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Sp_2020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3050999" w14:textId="72302256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973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34E2992" w14:textId="58A940EB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9D8A9A" w14:textId="7067E873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2,384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DAF124" w14:textId="7EE7674B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17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61B896" w14:textId="5F0B7D14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360</w:t>
                  </w:r>
                </w:p>
              </w:tc>
            </w:tr>
            <w:tr w:rsidR="00507C93" w:rsidRPr="00507C93" w14:paraId="4BADB361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886F98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A_2020-</w:t>
                  </w:r>
                  <w:r w:rsidRPr="00507C93">
                    <w:rPr>
                      <w:rFonts w:ascii="Arial" w:hAnsi="Arial" w:cs="Arial"/>
                      <w:lang w:val="en-US"/>
                    </w:rPr>
                    <w:lastRenderedPageBreak/>
                    <w:t>Burden_Sp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2DFAE1" w14:textId="2A36E1E2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lastRenderedPageBreak/>
                    <w:t>,080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FE495A" w14:textId="72CEEFFD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50E3B3" w14:textId="4336A187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197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3C3A59" w14:textId="17349090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84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2972687" w14:textId="062DB5FF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766546B2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C75BC4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A_2020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184BA4" w14:textId="2CF5FE8C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080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1A9977" w14:textId="65ED89B5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27E1742" w14:textId="08C26B2A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197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4F458C" w14:textId="018505AE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84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2BEE63" w14:textId="5A44924D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240FF1FA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65608E3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A_2020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9FA76F" w14:textId="7F6EB553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286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0E7254B" w14:textId="0FE11216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8E6B2A" w14:textId="5FBB32E9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700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8B1F795" w14:textId="417B19EE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84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7405D0" w14:textId="21F30A91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4B6F208F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2C2CF80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Sp_2021-Burden_A_2021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9F2682" w14:textId="24841BA3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952E3B" w14:textId="54E0B5E4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1B6195" w14:textId="0DA522FB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000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7B43EE" w14:textId="764AC1D1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E9E124" w14:textId="1ED0D360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349F039E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140D8CF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Sp_2021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CA1BEC" w14:textId="461CBE68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20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9DF257" w14:textId="3542B57E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166F57F" w14:textId="46F2CA45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-,50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E4CAFF" w14:textId="0B3CD9F3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,615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4C8BE1" w14:textId="6FA3413E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10205"/>
                    </w:rPr>
                    <w:t>1,000</w:t>
                  </w:r>
                </w:p>
              </w:tc>
            </w:tr>
            <w:tr w:rsidR="00507C93" w:rsidRPr="00507C93" w14:paraId="073A2611" w14:textId="77777777" w:rsidTr="004F2C23">
              <w:trPr>
                <w:cantSplit/>
              </w:trPr>
              <w:tc>
                <w:tcPr>
                  <w:tcW w:w="24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535A85CF" w14:textId="77777777" w:rsidR="00507C93" w:rsidRPr="00507C93" w:rsidRDefault="00507C93" w:rsidP="00507C93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lang w:val="en-US"/>
                    </w:rPr>
                    <w:t>Burden_A_2021-Burden_W_2020</w:t>
                  </w:r>
                </w:p>
              </w:tc>
              <w:tc>
                <w:tcPr>
                  <w:tcW w:w="137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52CC45FE" w14:textId="6E461DDE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color w:val="010205"/>
                      <w:lang w:val="en-US"/>
                    </w:rPr>
                    <w:t>,205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01A5FB6B" w14:textId="516DB9D7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color w:val="010205"/>
                      <w:lang w:val="en-US"/>
                    </w:rPr>
                    <w:t>,408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57AAD8B0" w14:textId="236F9C7A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color w:val="010205"/>
                      <w:lang w:val="en-US"/>
                    </w:rPr>
                    <w:t>,503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5047C735" w14:textId="2BF4C95A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color w:val="010205"/>
                      <w:lang w:val="en-US"/>
                    </w:rPr>
                    <w:t>,615</w:t>
                  </w: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6CB21770" w14:textId="0C0B0B1B" w:rsidR="00507C93" w:rsidRPr="00507C93" w:rsidRDefault="00507C93" w:rsidP="00507C93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507C93">
                    <w:rPr>
                      <w:rFonts w:ascii="Arial" w:hAnsi="Arial" w:cs="Arial"/>
                      <w:color w:val="010205"/>
                      <w:lang w:val="en-US"/>
                    </w:rPr>
                    <w:t>1,000</w:t>
                  </w:r>
                </w:p>
              </w:tc>
            </w:tr>
          </w:tbl>
          <w:p w14:paraId="28100DB8" w14:textId="77777777" w:rsidR="00507C93" w:rsidRDefault="00507C93" w:rsidP="00D922EA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</w:p>
          <w:p w14:paraId="79F4BD89" w14:textId="77777777" w:rsidR="00507C93" w:rsidRDefault="00507C93" w:rsidP="00D922EA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</w:p>
          <w:p w14:paraId="5B11B27E" w14:textId="646EEF40" w:rsidR="00BF3957" w:rsidRPr="00445560" w:rsidRDefault="00507C93" w:rsidP="00D922EA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  <w:bookmarkStart w:id="0" w:name="_GoBack"/>
            <w:bookmarkEnd w:id="0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Pairwise comparisons, post-hoc Dunn-</w:t>
            </w:r>
            <w:proofErr w:type="spellStart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Bonferroni</w:t>
            </w:r>
            <w:proofErr w:type="spellEnd"/>
            <w:r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 tests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; subjective burden; total sample;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no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work in COVID-19 units</w:t>
            </w:r>
          </w:p>
        </w:tc>
      </w:tr>
      <w:tr w:rsidR="00E1388A" w:rsidRPr="007F5146" w14:paraId="78027521" w14:textId="77777777" w:rsidTr="00B64273">
        <w:trPr>
          <w:cantSplit/>
        </w:trPr>
        <w:tc>
          <w:tcPr>
            <w:tcW w:w="24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CA3D8E" w14:textId="77777777" w:rsidR="00E1388A" w:rsidRPr="007F5146" w:rsidRDefault="00E1388A" w:rsidP="00F55D1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lastRenderedPageBreak/>
              <w:t>Sample 1-Sample 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A81FDD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st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DB52BB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 xml:space="preserve">tandard </w:t>
            </w:r>
            <w:r>
              <w:rPr>
                <w:rFonts w:ascii="Arial" w:hAnsi="Arial" w:cs="Arial"/>
              </w:rPr>
              <w:t>E</w:t>
            </w:r>
            <w:r w:rsidRPr="00761B34">
              <w:rPr>
                <w:rFonts w:ascii="Arial" w:hAnsi="Arial" w:cs="Arial"/>
              </w:rPr>
              <w:t>rror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01838F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T</w:t>
            </w:r>
            <w:r w:rsidRPr="00761B34">
              <w:rPr>
                <w:rFonts w:ascii="Arial" w:hAnsi="Arial" w:cs="Arial"/>
              </w:rPr>
              <w:t xml:space="preserve">est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>tatistics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20E48E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ig.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ED1319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ap</w:t>
            </w:r>
            <w:proofErr w:type="spellEnd"/>
            <w:r w:rsidRPr="007F5146">
              <w:rPr>
                <w:rFonts w:ascii="Arial" w:hAnsi="Arial" w:cs="Arial"/>
              </w:rPr>
              <w:t xml:space="preserve">. </w:t>
            </w:r>
            <w:proofErr w:type="spellStart"/>
            <w:r w:rsidRPr="007F5146">
              <w:rPr>
                <w:rFonts w:ascii="Arial" w:hAnsi="Arial" w:cs="Arial"/>
              </w:rPr>
              <w:t>Sig.</w:t>
            </w:r>
            <w:r w:rsidRPr="007F514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507C93" w14:paraId="18326122" w14:textId="77777777" w:rsidTr="00B64273">
        <w:trPr>
          <w:cantSplit/>
        </w:trPr>
        <w:tc>
          <w:tcPr>
            <w:tcW w:w="24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546508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Su_202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B4A910" w14:textId="12E4E53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86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C6BDC1" w14:textId="353E39C1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A612A" w14:textId="7049C2CB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35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1E701B" w14:textId="48192BBB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663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BFB292" w14:textId="502C1D4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33A4282C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523E0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E3001" w14:textId="0372BF6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51DB" w14:textId="151488BA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520F2" w14:textId="2F74C6E2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5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D83FC" w14:textId="1928EEA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2A80" w14:textId="1F69488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30</w:t>
            </w:r>
          </w:p>
        </w:tc>
      </w:tr>
      <w:tr w:rsidR="00507C93" w14:paraId="2FEF1AAF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5F840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A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880A" w14:textId="675EBDB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3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CAD7" w14:textId="038DA9C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E6077" w14:textId="4BDBB4AE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0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7E35" w14:textId="4E18B92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B44F" w14:textId="52C02CB0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45</w:t>
            </w:r>
          </w:p>
        </w:tc>
      </w:tr>
      <w:tr w:rsidR="00507C93" w14:paraId="71DF7CF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F7934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97A42" w14:textId="790DDBA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3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422EE" w14:textId="44284F2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AC9F" w14:textId="7AEA1D6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3,1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3765" w14:textId="108179B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4C9D2" w14:textId="4269EC0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33</w:t>
            </w:r>
          </w:p>
        </w:tc>
      </w:tr>
      <w:tr w:rsidR="00507C93" w14:paraId="50F7FA30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FD5A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35A5" w14:textId="553D5DE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4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CD83" w14:textId="467621B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7FAE0" w14:textId="26CC2D42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3,3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2683" w14:textId="153F4D0E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3FD8" w14:textId="7FCFC88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20</w:t>
            </w:r>
          </w:p>
        </w:tc>
      </w:tr>
      <w:tr w:rsidR="00507C93" w14:paraId="44273BE0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F088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7D3B" w14:textId="0196BC8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99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0285" w14:textId="151DAF7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8A1A" w14:textId="7F7E8B4A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4,6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DBC7F" w14:textId="42EE035C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1EB1" w14:textId="6AEAC40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507C93" w14:paraId="3A6A7FE5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0D678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881E" w14:textId="26F156AC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9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2CE87" w14:textId="1D718C9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CC89" w14:textId="3E31D3B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2,1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88626" w14:textId="03EF104F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4C99" w14:textId="1F280910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735</w:t>
            </w:r>
          </w:p>
        </w:tc>
      </w:tr>
      <w:tr w:rsidR="00507C93" w14:paraId="61B21832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46D7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A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66FE" w14:textId="6AD69D9C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1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03A6" w14:textId="5493ED9B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BEE4B" w14:textId="46C1D442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2,6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77CF" w14:textId="23C63C6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FB66" w14:textId="5C9FF11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76</w:t>
            </w:r>
          </w:p>
        </w:tc>
      </w:tr>
      <w:tr w:rsidR="00507C93" w14:paraId="11D2ADAF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3373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D81DF" w14:textId="7528AE9B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1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F93D" w14:textId="2D80380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7FF7" w14:textId="2C5E0F9C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2,7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AE24C" w14:textId="4BF8589F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66F5" w14:textId="0F25819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34</w:t>
            </w:r>
          </w:p>
        </w:tc>
      </w:tr>
      <w:tr w:rsidR="00507C93" w14:paraId="615B9BE6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BC88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6A2D1" w14:textId="2C442660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2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1DF7" w14:textId="6746258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781B" w14:textId="59BFDE9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8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6273" w14:textId="65A1BC7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A9EC" w14:textId="75A250A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88</w:t>
            </w:r>
          </w:p>
        </w:tc>
      </w:tr>
      <w:tr w:rsidR="00507C93" w14:paraId="4CB84E28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A63E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4A47" w14:textId="677862C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8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50A6" w14:textId="19EE2BC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B563" w14:textId="7E4A785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4,2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82EF" w14:textId="03D7F9F0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0136" w14:textId="75CA93A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01</w:t>
            </w:r>
          </w:p>
        </w:tc>
      </w:tr>
      <w:tr w:rsidR="00507C93" w14:paraId="3ECC6E34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B30B1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0-Burden_A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7E02D" w14:textId="58C983E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FEB12" w14:textId="326516E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11BE" w14:textId="137D5FA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77C6" w14:textId="3D155400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AA0EC" w14:textId="37D69285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6BCF5844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8D18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urden_Sp_2020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DA124" w14:textId="01A0A93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2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D09A" w14:textId="7F7F3EDC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5459" w14:textId="18D9CF2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6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C135" w14:textId="75181D91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5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EF73A" w14:textId="7AF44C32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0C6A919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A0DA3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0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9CD1A" w14:textId="132CDC5A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3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E42B4" w14:textId="2B35894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A837" w14:textId="36F99E02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7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F21FE" w14:textId="3907FEA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7E935" w14:textId="40CAC1A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2F0FC6EC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000BB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0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EC96" w14:textId="131F443B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9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0AA3" w14:textId="7CC019F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9E860" w14:textId="520E3D7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2,1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B0EC" w14:textId="19E7234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25ED" w14:textId="0F24251A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735</w:t>
            </w:r>
          </w:p>
        </w:tc>
      </w:tr>
      <w:tr w:rsidR="00507C93" w14:paraId="22D7408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0CB3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0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6F502" w14:textId="169B9BD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0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4098" w14:textId="698553BC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CC39" w14:textId="45EC1CB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0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B212" w14:textId="0B13292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9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570C" w14:textId="293D0F3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43AD0F2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345D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0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CABE6" w14:textId="5B93E0BD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87C6" w14:textId="4D286D5B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7C03" w14:textId="23026381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2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66B0F" w14:textId="5633A3A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8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614EA" w14:textId="6A36BA11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7F3341BC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2335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0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9280" w14:textId="4F3B134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6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2811" w14:textId="6A491EB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FFC6" w14:textId="3085341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5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227B" w14:textId="18B1AF4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06A1A" w14:textId="190F620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1B11A6A1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B56B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1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5A7E8" w14:textId="2D00AD79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0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479F" w14:textId="736310A5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7E85" w14:textId="3C98C39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9367" w14:textId="0D49995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8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9D27" w14:textId="18DAF9D0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0BB8D161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3094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1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5930" w14:textId="71C6B635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6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3B7C" w14:textId="5F647E86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F4F6" w14:textId="7606F991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4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7762" w14:textId="354C6CC8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A14D" w14:textId="2BE4E35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507C93" w14:paraId="2EDDA84F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4537E0" w14:textId="77777777" w:rsidR="00507C93" w:rsidRDefault="00507C93" w:rsidP="00507C93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1-Burden_W_20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7D6AB6" w14:textId="15F86D77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,57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7395E4" w14:textId="7BCD2DB4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42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4A3A7F" w14:textId="27DC6F62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-1,35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B2FED7" w14:textId="6280EEFE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,176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E75CBE" w14:textId="26DACC13" w:rsidR="00507C93" w:rsidRDefault="00507C93" w:rsidP="00507C93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</w:rPr>
              <w:t>1,000</w:t>
            </w:r>
          </w:p>
        </w:tc>
      </w:tr>
    </w:tbl>
    <w:p w14:paraId="088EBCE3" w14:textId="77777777" w:rsidR="00F232F0" w:rsidRDefault="00F232F0">
      <w:pPr>
        <w:rPr>
          <w:rFonts w:ascii="Arial" w:hAnsi="Arial" w:cs="Arial"/>
        </w:rPr>
      </w:pP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0"/>
      </w:tblGrid>
      <w:tr w:rsidR="00E1388A" w:rsidRPr="00507C93" w14:paraId="490B50E2" w14:textId="77777777" w:rsidTr="00F55D1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1104D" w14:textId="77777777" w:rsidR="00E1388A" w:rsidRPr="00E1388A" w:rsidRDefault="00E1388A" w:rsidP="00F55D1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E1388A">
              <w:rPr>
                <w:rFonts w:ascii="Arial" w:hAnsi="Arial" w:cs="Arial"/>
                <w:lang w:val="en-US"/>
              </w:rPr>
              <w:t>Each row tests the null hypothesis that the distributions in sample 1 and sample 2 are the same.</w:t>
            </w:r>
          </w:p>
        </w:tc>
      </w:tr>
      <w:tr w:rsidR="00E1388A" w14:paraId="77F94D55" w14:textId="77777777" w:rsidTr="00F55D1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AD20E" w14:textId="77777777" w:rsidR="00E1388A" w:rsidRPr="00E1388A" w:rsidRDefault="00E1388A" w:rsidP="00F55D1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E1388A">
              <w:rPr>
                <w:rFonts w:ascii="Arial" w:hAnsi="Arial" w:cs="Arial"/>
                <w:lang w:val="en-US"/>
              </w:rPr>
              <w:t xml:space="preserve"> Asymptotic significances (two-sided tests) </w:t>
            </w:r>
            <w:proofErr w:type="gramStart"/>
            <w:r w:rsidRPr="00E1388A">
              <w:rPr>
                <w:rFonts w:ascii="Arial" w:hAnsi="Arial" w:cs="Arial"/>
                <w:lang w:val="en-US"/>
              </w:rPr>
              <w:t>are shown</w:t>
            </w:r>
            <w:proofErr w:type="gramEnd"/>
            <w:r w:rsidRPr="00E1388A">
              <w:rPr>
                <w:rFonts w:ascii="Arial" w:hAnsi="Arial" w:cs="Arial"/>
                <w:lang w:val="en-US"/>
              </w:rPr>
              <w:t xml:space="preserve">. </w:t>
            </w:r>
          </w:p>
          <w:p w14:paraId="4FC948C3" w14:textId="77777777" w:rsidR="00E1388A" w:rsidRPr="00761B34" w:rsidRDefault="00E1388A" w:rsidP="00F55D14">
            <w:pPr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</w:rPr>
            </w:pPr>
            <w:r w:rsidRPr="00761B34">
              <w:rPr>
                <w:rFonts w:ascii="Arial" w:hAnsi="Arial" w:cs="Arial"/>
              </w:rPr>
              <w:t xml:space="preserve">The </w:t>
            </w:r>
            <w:proofErr w:type="spellStart"/>
            <w:r w:rsidRPr="00761B34">
              <w:rPr>
                <w:rFonts w:ascii="Arial" w:hAnsi="Arial" w:cs="Arial"/>
              </w:rPr>
              <w:t>significance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level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is</w:t>
            </w:r>
            <w:proofErr w:type="spellEnd"/>
            <w:r w:rsidRPr="00761B34">
              <w:rPr>
                <w:rFonts w:ascii="Arial" w:hAnsi="Arial" w:cs="Arial"/>
              </w:rPr>
              <w:t xml:space="preserve"> .050.</w:t>
            </w:r>
          </w:p>
        </w:tc>
      </w:tr>
    </w:tbl>
    <w:p w14:paraId="3218B6AF" w14:textId="77777777" w:rsidR="00F232F0" w:rsidRDefault="00F232F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F232F0">
      <w:pgSz w:w="11903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16907"/>
    <w:multiLevelType w:val="hybridMultilevel"/>
    <w:tmpl w:val="CDE6808E"/>
    <w:lvl w:ilvl="0" w:tplc="484A95CA">
      <w:start w:val="1"/>
      <w:numFmt w:val="lowerLetter"/>
      <w:lvlText w:val="%1."/>
      <w:lvlJc w:val="left"/>
      <w:pPr>
        <w:ind w:left="4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804"/>
    <w:rsid w:val="00445560"/>
    <w:rsid w:val="00507C93"/>
    <w:rsid w:val="005338E5"/>
    <w:rsid w:val="005861BF"/>
    <w:rsid w:val="00745641"/>
    <w:rsid w:val="00761B34"/>
    <w:rsid w:val="007F5146"/>
    <w:rsid w:val="00B64273"/>
    <w:rsid w:val="00BF3957"/>
    <w:rsid w:val="00C57804"/>
    <w:rsid w:val="00D42CF3"/>
    <w:rsid w:val="00D922EA"/>
    <w:rsid w:val="00E1388A"/>
    <w:rsid w:val="00F232F0"/>
    <w:rsid w:val="00F5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8A335C"/>
  <w14:defaultImageDpi w14:val="0"/>
  <w15:docId w15:val="{FB172D44-379A-4BC6-AC47-58BDC34E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8"/>
      <w:szCs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3</Words>
  <Characters>3929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Lea</dc:creator>
  <cp:keywords/>
  <dc:description/>
  <cp:lastModifiedBy>Wetzel, Lea</cp:lastModifiedBy>
  <cp:revision>3</cp:revision>
  <dcterms:created xsi:type="dcterms:W3CDTF">2023-03-30T12:57:00Z</dcterms:created>
  <dcterms:modified xsi:type="dcterms:W3CDTF">2023-03-30T13:00:00Z</dcterms:modified>
</cp:coreProperties>
</file>